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5F69D" w14:textId="05C8C169" w:rsidR="00EF11C2" w:rsidRPr="0018096F" w:rsidRDefault="00154484">
      <w:pPr>
        <w:spacing w:line="140" w:lineRule="atLeast"/>
        <w:divId w:val="769857146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1809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ppendix 4 - </w:t>
      </w:r>
      <w:r w:rsidR="00C97798" w:rsidRPr="001809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GRADE ASSESSMENT</w:t>
      </w:r>
    </w:p>
    <w:p w14:paraId="7D045AC7" w14:textId="7640DDC4" w:rsidR="00C97798" w:rsidRPr="0018096F" w:rsidRDefault="00C97798">
      <w:pPr>
        <w:spacing w:line="140" w:lineRule="atLeast"/>
        <w:divId w:val="769857146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18096F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"/>
        </w:rPr>
        <w:t>Table 1 - GRADE assessment conducted by Overview authors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902"/>
        <w:gridCol w:w="897"/>
        <w:gridCol w:w="977"/>
        <w:gridCol w:w="1075"/>
        <w:gridCol w:w="983"/>
        <w:gridCol w:w="971"/>
        <w:gridCol w:w="1555"/>
        <w:gridCol w:w="1121"/>
        <w:gridCol w:w="1124"/>
        <w:gridCol w:w="1121"/>
        <w:gridCol w:w="836"/>
        <w:gridCol w:w="1408"/>
        <w:gridCol w:w="1400"/>
      </w:tblGrid>
      <w:tr w:rsidR="00EF11C2" w:rsidRPr="0018096F" w14:paraId="597C304F" w14:textId="77777777" w:rsidTr="00D213FE">
        <w:trPr>
          <w:divId w:val="1756856084"/>
          <w:cantSplit/>
          <w:tblHeader/>
        </w:trPr>
        <w:tc>
          <w:tcPr>
            <w:tcW w:w="256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B2BBBA" w14:textId="77777777" w:rsidR="00EF11C2" w:rsidRPr="0018096F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Certaint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assessment</w:t>
            </w:r>
          </w:p>
        </w:tc>
        <w:tc>
          <w:tcPr>
            <w:tcW w:w="78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D8AE7B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№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of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68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AA6B58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49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E4CD75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Certainty</w:t>
            </w:r>
            <w:proofErr w:type="spellEnd"/>
          </w:p>
        </w:tc>
        <w:tc>
          <w:tcPr>
            <w:tcW w:w="48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5AAEE14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Importance</w:t>
            </w:r>
            <w:proofErr w:type="spellEnd"/>
          </w:p>
        </w:tc>
      </w:tr>
      <w:tr w:rsidR="00EF11C2" w:rsidRPr="0018096F" w14:paraId="42F33027" w14:textId="77777777" w:rsidTr="00D213FE">
        <w:trPr>
          <w:divId w:val="1756856084"/>
          <w:cantSplit/>
          <w:tblHeader/>
        </w:trPr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C5625A3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№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of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3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FEE9702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Stud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design</w:t>
            </w:r>
          </w:p>
        </w:tc>
        <w:tc>
          <w:tcPr>
            <w:tcW w:w="3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F241BCA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Risk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of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bias</w:t>
            </w:r>
          </w:p>
        </w:tc>
        <w:tc>
          <w:tcPr>
            <w:tcW w:w="3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4AFC16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3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B59A74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33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F33266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5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E16039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Other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considerations</w:t>
            </w:r>
            <w:proofErr w:type="spellEnd"/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0355D93" w14:textId="7F574E19" w:rsidR="00EF11C2" w:rsidRPr="0018096F" w:rsidRDefault="006C4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Fluoride Varnish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A539569" w14:textId="1CC20C3D" w:rsidR="00EF11C2" w:rsidRPr="006A5B2C" w:rsidRDefault="009474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6A5B2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highlight w:val="yellow"/>
                <w:lang w:val="en-US"/>
              </w:rPr>
              <w:t>Placebo, usual care, no intervention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97C226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Relative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FFFFF2" w14:textId="77777777" w:rsidR="00EF11C2" w:rsidRPr="0018096F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Absolute</w:t>
            </w:r>
            <w:r w:rsidRPr="0018096F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49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B0AE672" w14:textId="77777777" w:rsidR="00EF11C2" w:rsidRPr="0018096F" w:rsidRDefault="00EF11C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8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C375CE3" w14:textId="77777777" w:rsidR="00EF11C2" w:rsidRPr="0018096F" w:rsidRDefault="00EF11C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F11C2" w:rsidRPr="00D213FE" w14:paraId="24E91E47" w14:textId="77777777" w:rsidTr="00D213FE">
        <w:trPr>
          <w:divId w:val="175685608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68B3125" w14:textId="3AAF80B1" w:rsidR="00EF11C2" w:rsidRPr="0018096F" w:rsidRDefault="00000000" w:rsidP="005C3218">
            <w:pPr>
              <w:divId w:val="894194046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ousa, 2019. </w:t>
            </w:r>
            <w:r w:rsidR="005C3218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portion of children who developed new dentine caries lesions</w:t>
            </w:r>
          </w:p>
        </w:tc>
      </w:tr>
      <w:tr w:rsidR="00EF11C2" w:rsidRPr="0018096F" w14:paraId="4A17E48E" w14:textId="77777777" w:rsidTr="00D213FE">
        <w:trPr>
          <w:divId w:val="1756856084"/>
          <w:cantSplit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B485C" w14:textId="77777777" w:rsidR="00EF11C2" w:rsidRPr="0018096F" w:rsidRDefault="00000000">
            <w:pPr>
              <w:jc w:val="center"/>
              <w:divId w:val="15924677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3BE99" w14:textId="77777777" w:rsidR="00EF11C2" w:rsidRPr="0018096F" w:rsidRDefault="00000000">
            <w:pPr>
              <w:jc w:val="center"/>
              <w:divId w:val="3993257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3D0DF" w14:textId="77777777" w:rsidR="00EF11C2" w:rsidRPr="0018096F" w:rsidRDefault="00000000">
            <w:pPr>
              <w:jc w:val="center"/>
              <w:divId w:val="182184999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30B3F5" w14:textId="77777777" w:rsidR="00EF11C2" w:rsidRPr="0018096F" w:rsidRDefault="00000000">
            <w:pPr>
              <w:jc w:val="center"/>
              <w:divId w:val="34783089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499A4" w14:textId="77777777" w:rsidR="00EF11C2" w:rsidRPr="0018096F" w:rsidRDefault="00000000">
            <w:pPr>
              <w:jc w:val="center"/>
              <w:divId w:val="119388730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70809" w14:textId="77777777" w:rsidR="00EF11C2" w:rsidRPr="0018096F" w:rsidRDefault="00000000">
            <w:pPr>
              <w:jc w:val="center"/>
              <w:divId w:val="139986390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3C2AD8" w14:textId="77777777" w:rsidR="00EF11C2" w:rsidRPr="0018096F" w:rsidRDefault="00000000">
            <w:pPr>
              <w:jc w:val="center"/>
              <w:divId w:val="161101022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as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trongl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uspected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477B0" w14:textId="77777777" w:rsidR="00EF11C2" w:rsidRPr="0018096F" w:rsidRDefault="00000000">
            <w:pPr>
              <w:jc w:val="center"/>
              <w:divId w:val="8186192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66/5008 (39.3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05EE6" w14:textId="77777777" w:rsidR="00EF11C2" w:rsidRPr="0018096F" w:rsidRDefault="00000000">
            <w:pPr>
              <w:jc w:val="center"/>
              <w:divId w:val="3868003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1692/4365 (38.8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356DBA" w14:textId="77777777" w:rsidR="00EF11C2" w:rsidRPr="0018096F" w:rsidRDefault="00000000">
            <w:pPr>
              <w:jc w:val="center"/>
              <w:divId w:val="214657658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0.88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(0.81 </w:t>
            </w: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0.95)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BF600B" w14:textId="77777777" w:rsidR="00EF11C2" w:rsidRPr="0018096F" w:rsidRDefault="00000000">
            <w:pPr>
              <w:jc w:val="center"/>
              <w:divId w:val="1025710878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8096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47 fewer per 1.000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  <w:t>(from 74 fewer to 19 few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48047" w14:textId="77777777" w:rsidR="00EF11C2" w:rsidRPr="0018096F" w:rsidRDefault="00000000">
            <w:pPr>
              <w:jc w:val="center"/>
              <w:divId w:val="20604676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A0E6B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11C2" w:rsidRPr="00D213FE" w14:paraId="7311ED2E" w14:textId="77777777" w:rsidTr="00D213FE">
        <w:trPr>
          <w:divId w:val="175685608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1A7F295" w14:textId="48C329AC" w:rsidR="00EF11C2" w:rsidRPr="0018096F" w:rsidRDefault="00000000" w:rsidP="005C3218">
            <w:pPr>
              <w:divId w:val="2115510172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ousa, 2019. </w:t>
            </w:r>
            <w:r w:rsidR="005C3218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tooth surfaces that developed dentine caries lesions.</w:t>
            </w:r>
          </w:p>
        </w:tc>
      </w:tr>
      <w:tr w:rsidR="00EF11C2" w:rsidRPr="0018096F" w14:paraId="6CFFA143" w14:textId="77777777" w:rsidTr="00D213FE">
        <w:trPr>
          <w:divId w:val="1756856084"/>
          <w:cantSplit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5009D" w14:textId="77777777" w:rsidR="00EF11C2" w:rsidRPr="0018096F" w:rsidRDefault="00000000">
            <w:pPr>
              <w:jc w:val="center"/>
              <w:divId w:val="113780059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54719" w14:textId="77777777" w:rsidR="00EF11C2" w:rsidRPr="0018096F" w:rsidRDefault="00000000">
            <w:pPr>
              <w:jc w:val="center"/>
              <w:divId w:val="28635189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56F89" w14:textId="77777777" w:rsidR="00EF11C2" w:rsidRPr="0018096F" w:rsidRDefault="00000000">
            <w:pPr>
              <w:jc w:val="center"/>
              <w:divId w:val="60569832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4B25D" w14:textId="77777777" w:rsidR="00EF11C2" w:rsidRPr="0018096F" w:rsidRDefault="00000000">
            <w:pPr>
              <w:jc w:val="center"/>
              <w:divId w:val="21009045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7B5A38" w14:textId="77777777" w:rsidR="00EF11C2" w:rsidRPr="0018096F" w:rsidRDefault="00000000">
            <w:pPr>
              <w:jc w:val="center"/>
              <w:divId w:val="145733043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11EA4" w14:textId="77777777" w:rsidR="00EF11C2" w:rsidRPr="0018096F" w:rsidRDefault="00000000">
            <w:pPr>
              <w:jc w:val="center"/>
              <w:divId w:val="84878760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413CA3" w14:textId="77777777" w:rsidR="00EF11C2" w:rsidRPr="0018096F" w:rsidRDefault="00000000">
            <w:pPr>
              <w:jc w:val="center"/>
              <w:divId w:val="202593849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as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trongl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uspected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028DC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C4C47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6F6CA" w14:textId="77777777" w:rsidR="00EF11C2" w:rsidRPr="0018096F" w:rsidRDefault="00000000">
            <w:pPr>
              <w:jc w:val="center"/>
              <w:divId w:val="845482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estimable</w:t>
            </w:r>
            <w:proofErr w:type="spellEnd"/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689A9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FBEFFD" w14:textId="77777777" w:rsidR="00EF11C2" w:rsidRPr="0018096F" w:rsidRDefault="00000000">
            <w:pPr>
              <w:jc w:val="center"/>
              <w:divId w:val="163748586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27D59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11C2" w:rsidRPr="00D213FE" w14:paraId="4821F8C3" w14:textId="77777777" w:rsidTr="00D213FE">
        <w:trPr>
          <w:divId w:val="175685608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5DA70B1" w14:textId="3E4D3C2D" w:rsidR="00EF11C2" w:rsidRPr="0018096F" w:rsidRDefault="00000000">
            <w:pPr>
              <w:divId w:val="1427464097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ousa, 2019. </w:t>
            </w:r>
            <w:r w:rsidR="005C3218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primary teeth that developed dentine caries lesions.</w:t>
            </w:r>
          </w:p>
        </w:tc>
      </w:tr>
      <w:tr w:rsidR="00EF11C2" w:rsidRPr="0018096F" w14:paraId="6F7AC653" w14:textId="77777777" w:rsidTr="00D213FE">
        <w:trPr>
          <w:divId w:val="1756856084"/>
          <w:cantSplit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12F19" w14:textId="77777777" w:rsidR="00EF11C2" w:rsidRPr="0018096F" w:rsidRDefault="00000000">
            <w:pPr>
              <w:jc w:val="center"/>
              <w:divId w:val="13060842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8BF40" w14:textId="77777777" w:rsidR="00EF11C2" w:rsidRPr="0018096F" w:rsidRDefault="00000000">
            <w:pPr>
              <w:jc w:val="center"/>
              <w:divId w:val="23960563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DED0A" w14:textId="77777777" w:rsidR="00EF11C2" w:rsidRPr="0018096F" w:rsidRDefault="00000000">
            <w:pPr>
              <w:jc w:val="center"/>
              <w:divId w:val="112789433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B7CF7" w14:textId="77777777" w:rsidR="00EF11C2" w:rsidRPr="0018096F" w:rsidRDefault="00000000">
            <w:pPr>
              <w:jc w:val="center"/>
              <w:divId w:val="73551651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95CB87" w14:textId="77777777" w:rsidR="00EF11C2" w:rsidRPr="0018096F" w:rsidRDefault="00000000">
            <w:pPr>
              <w:jc w:val="center"/>
              <w:divId w:val="146711946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DAB91" w14:textId="77777777" w:rsidR="00EF11C2" w:rsidRPr="0018096F" w:rsidRDefault="00000000">
            <w:pPr>
              <w:jc w:val="center"/>
              <w:divId w:val="83672410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BDC5A" w14:textId="77777777" w:rsidR="00EF11C2" w:rsidRPr="0018096F" w:rsidRDefault="00000000">
            <w:pPr>
              <w:jc w:val="center"/>
              <w:divId w:val="166154557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as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trongl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uspected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13A24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0061ED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99BAF" w14:textId="77777777" w:rsidR="00EF11C2" w:rsidRPr="0018096F" w:rsidRDefault="00000000">
            <w:pPr>
              <w:jc w:val="center"/>
              <w:divId w:val="6845545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estimable</w:t>
            </w:r>
            <w:proofErr w:type="spellEnd"/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967991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28637" w14:textId="77777777" w:rsidR="00EF11C2" w:rsidRPr="0018096F" w:rsidRDefault="00000000">
            <w:pPr>
              <w:jc w:val="center"/>
              <w:divId w:val="306197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3E452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11C2" w:rsidRPr="00D213FE" w14:paraId="1B55AB3B" w14:textId="77777777" w:rsidTr="00D213FE">
        <w:trPr>
          <w:divId w:val="175685608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4174241" w14:textId="07A0DC53" w:rsidR="00EF11C2" w:rsidRPr="0018096F" w:rsidRDefault="00000000" w:rsidP="005C3218">
            <w:pPr>
              <w:divId w:val="4785012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arvalho, 2012. </w:t>
            </w:r>
            <w:r w:rsidR="005C3218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cidence of caries, given the presence of a cavitated lesion (level of detection C2 - enamel caries, or C3 - dentine caries) in primary dentition (</w:t>
            </w:r>
            <w:proofErr w:type="spellStart"/>
            <w:r w:rsidR="005C3218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mfs</w:t>
            </w:r>
            <w:proofErr w:type="spellEnd"/>
            <w:r w:rsidR="005C3218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.</w:t>
            </w:r>
          </w:p>
        </w:tc>
      </w:tr>
      <w:tr w:rsidR="00EF11C2" w:rsidRPr="0018096F" w14:paraId="6EB78A80" w14:textId="77777777" w:rsidTr="00D213FE">
        <w:trPr>
          <w:divId w:val="1756856084"/>
          <w:cantSplit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6B453" w14:textId="77777777" w:rsidR="00EF11C2" w:rsidRPr="0018096F" w:rsidRDefault="00000000">
            <w:pPr>
              <w:jc w:val="center"/>
              <w:divId w:val="6984298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0AF56" w14:textId="77777777" w:rsidR="00EF11C2" w:rsidRPr="0018096F" w:rsidRDefault="00000000">
            <w:pPr>
              <w:jc w:val="center"/>
              <w:divId w:val="3282128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3789D" w14:textId="77777777" w:rsidR="00EF11C2" w:rsidRPr="0018096F" w:rsidRDefault="00000000">
            <w:pPr>
              <w:jc w:val="center"/>
              <w:divId w:val="6655976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72157" w14:textId="77777777" w:rsidR="00EF11C2" w:rsidRPr="0018096F" w:rsidRDefault="00000000">
            <w:pPr>
              <w:jc w:val="center"/>
              <w:divId w:val="15087921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6B54A" w14:textId="77777777" w:rsidR="00EF11C2" w:rsidRPr="0018096F" w:rsidRDefault="00000000">
            <w:pPr>
              <w:jc w:val="center"/>
              <w:divId w:val="30979597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859194" w14:textId="77777777" w:rsidR="00EF11C2" w:rsidRPr="0018096F" w:rsidRDefault="00000000">
            <w:pPr>
              <w:jc w:val="center"/>
              <w:divId w:val="84929240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EAF5D" w14:textId="77777777" w:rsidR="00EF11C2" w:rsidRPr="0018096F" w:rsidRDefault="00000000">
            <w:pPr>
              <w:jc w:val="center"/>
              <w:divId w:val="54009358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as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trongl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uspected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0A3909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3AD53A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2EC70" w14:textId="77777777" w:rsidR="00EF11C2" w:rsidRPr="0018096F" w:rsidRDefault="00000000">
            <w:pPr>
              <w:jc w:val="center"/>
              <w:divId w:val="7542026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pooled</w:t>
            </w:r>
            <w:proofErr w:type="spellEnd"/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53A6A" w14:textId="77777777" w:rsidR="00EF11C2" w:rsidRPr="0018096F" w:rsidRDefault="00000000">
            <w:pPr>
              <w:jc w:val="center"/>
              <w:divId w:val="101314345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see</w:t>
            </w:r>
            <w:proofErr w:type="spellEnd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comment</w:t>
            </w:r>
            <w:proofErr w:type="spellEnd"/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EB10D" w14:textId="77777777" w:rsidR="00EF11C2" w:rsidRPr="0018096F" w:rsidRDefault="00000000">
            <w:pPr>
              <w:jc w:val="center"/>
              <w:divId w:val="2128892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B1092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11C2" w:rsidRPr="0018096F" w14:paraId="20F7A328" w14:textId="77777777" w:rsidTr="00D213FE">
        <w:trPr>
          <w:divId w:val="175685608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2494C0F" w14:textId="7E7B1540" w:rsidR="00EF11C2" w:rsidRPr="0018096F" w:rsidRDefault="00000000">
            <w:pPr>
              <w:divId w:val="776560117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hra</w:t>
            </w:r>
            <w:proofErr w:type="spellEnd"/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2017. </w:t>
            </w:r>
            <w:proofErr w:type="spellStart"/>
            <w:r w:rsidR="0067168D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entive</w:t>
            </w:r>
            <w:proofErr w:type="spellEnd"/>
            <w:r w:rsidR="0067168D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7168D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action</w:t>
            </w:r>
            <w:proofErr w:type="spellEnd"/>
          </w:p>
        </w:tc>
      </w:tr>
      <w:tr w:rsidR="00EF11C2" w:rsidRPr="0018096F" w14:paraId="767960DA" w14:textId="77777777" w:rsidTr="00D213FE">
        <w:trPr>
          <w:divId w:val="1756856084"/>
          <w:cantSplit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B08DA" w14:textId="77777777" w:rsidR="00EF11C2" w:rsidRPr="0018096F" w:rsidRDefault="00000000">
            <w:pPr>
              <w:jc w:val="center"/>
              <w:divId w:val="33858235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CF6C70" w14:textId="77777777" w:rsidR="00EF11C2" w:rsidRPr="0018096F" w:rsidRDefault="00000000">
            <w:pPr>
              <w:jc w:val="center"/>
              <w:divId w:val="7251187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FC4FA" w14:textId="77777777" w:rsidR="00EF11C2" w:rsidRPr="0018096F" w:rsidRDefault="00000000">
            <w:pPr>
              <w:jc w:val="center"/>
              <w:divId w:val="192171826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47ED1" w14:textId="77777777" w:rsidR="00EF11C2" w:rsidRPr="0018096F" w:rsidRDefault="00000000">
            <w:pPr>
              <w:jc w:val="center"/>
              <w:divId w:val="6155982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71E327" w14:textId="77777777" w:rsidR="00EF11C2" w:rsidRPr="0018096F" w:rsidRDefault="00000000">
            <w:pPr>
              <w:jc w:val="center"/>
              <w:divId w:val="81776376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43717" w14:textId="77777777" w:rsidR="00EF11C2" w:rsidRPr="0018096F" w:rsidRDefault="00000000">
            <w:pPr>
              <w:jc w:val="center"/>
              <w:divId w:val="7885517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26B17" w14:textId="77777777" w:rsidR="00EF11C2" w:rsidRPr="0018096F" w:rsidRDefault="00000000">
            <w:pPr>
              <w:jc w:val="center"/>
              <w:divId w:val="153368460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as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trongl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uspected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2FD0A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23E80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4947B" w14:textId="77777777" w:rsidR="00EF11C2" w:rsidRPr="0018096F" w:rsidRDefault="00000000">
            <w:pPr>
              <w:jc w:val="center"/>
              <w:divId w:val="20494472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pooled</w:t>
            </w:r>
            <w:proofErr w:type="spellEnd"/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126AB" w14:textId="77777777" w:rsidR="00EF11C2" w:rsidRPr="0018096F" w:rsidRDefault="00000000">
            <w:pPr>
              <w:jc w:val="center"/>
              <w:divId w:val="7559832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see</w:t>
            </w:r>
            <w:proofErr w:type="spellEnd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comment</w:t>
            </w:r>
            <w:proofErr w:type="spellEnd"/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57537" w14:textId="77777777" w:rsidR="00EF11C2" w:rsidRPr="0018096F" w:rsidRDefault="00000000">
            <w:pPr>
              <w:jc w:val="center"/>
              <w:divId w:val="85199243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EAC01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11C2" w:rsidRPr="0018096F" w14:paraId="00507BB0" w14:textId="77777777" w:rsidTr="00D213FE">
        <w:trPr>
          <w:divId w:val="175685608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98577C5" w14:textId="43954EFF" w:rsidR="00EF11C2" w:rsidRPr="0018096F" w:rsidRDefault="00000000">
            <w:pPr>
              <w:divId w:val="62431438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tersson</w:t>
            </w:r>
            <w:proofErr w:type="spellEnd"/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2004.</w:t>
            </w:r>
            <w:r w:rsidR="0067168D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7168D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entive</w:t>
            </w:r>
            <w:proofErr w:type="spellEnd"/>
            <w:r w:rsidR="0067168D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7168D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action</w:t>
            </w:r>
            <w:proofErr w:type="spellEnd"/>
          </w:p>
        </w:tc>
      </w:tr>
      <w:tr w:rsidR="00EF11C2" w:rsidRPr="0018096F" w14:paraId="083CA911" w14:textId="77777777" w:rsidTr="00D213FE">
        <w:trPr>
          <w:divId w:val="1756856084"/>
          <w:cantSplit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5CE7A" w14:textId="77777777" w:rsidR="00EF11C2" w:rsidRPr="0018096F" w:rsidRDefault="00000000">
            <w:pPr>
              <w:jc w:val="center"/>
              <w:divId w:val="50397816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EF95C" w14:textId="77777777" w:rsidR="00EF11C2" w:rsidRPr="0018096F" w:rsidRDefault="00000000">
            <w:pPr>
              <w:jc w:val="center"/>
              <w:divId w:val="107531783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11AE3" w14:textId="77777777" w:rsidR="00EF11C2" w:rsidRPr="0018096F" w:rsidRDefault="00000000">
            <w:pPr>
              <w:jc w:val="center"/>
              <w:divId w:val="117738366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D12F7B" w14:textId="77777777" w:rsidR="00EF11C2" w:rsidRPr="0018096F" w:rsidRDefault="00000000">
            <w:pPr>
              <w:jc w:val="center"/>
              <w:divId w:val="8124085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78AA6" w14:textId="77777777" w:rsidR="00EF11C2" w:rsidRPr="0018096F" w:rsidRDefault="00000000">
            <w:pPr>
              <w:jc w:val="center"/>
              <w:divId w:val="39289132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F0402" w14:textId="77777777" w:rsidR="00EF11C2" w:rsidRPr="0018096F" w:rsidRDefault="00000000">
            <w:pPr>
              <w:jc w:val="center"/>
              <w:divId w:val="56984730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98463" w14:textId="77777777" w:rsidR="00EF11C2" w:rsidRPr="0018096F" w:rsidRDefault="00000000">
            <w:pPr>
              <w:jc w:val="center"/>
              <w:divId w:val="12475695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as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trongl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uspected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18A4A1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08616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4CC6B" w14:textId="77777777" w:rsidR="00EF11C2" w:rsidRPr="0018096F" w:rsidRDefault="00000000">
            <w:pPr>
              <w:jc w:val="center"/>
              <w:divId w:val="2354352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estimable</w:t>
            </w:r>
            <w:proofErr w:type="spellEnd"/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B2D0DA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32CF0" w14:textId="77777777" w:rsidR="00EF11C2" w:rsidRPr="0018096F" w:rsidRDefault="00000000">
            <w:pPr>
              <w:jc w:val="center"/>
              <w:divId w:val="1343700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DFC2B0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11C2" w:rsidRPr="00D213FE" w14:paraId="095B78C2" w14:textId="77777777" w:rsidTr="00D213FE">
        <w:trPr>
          <w:divId w:val="175685608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A2E9D76" w14:textId="1D7D7547" w:rsidR="00EF11C2" w:rsidRPr="0018096F" w:rsidRDefault="00000000">
            <w:pPr>
              <w:divId w:val="76850168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zaepazhooh</w:t>
            </w:r>
            <w:proofErr w:type="spellEnd"/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, 2008. </w:t>
            </w:r>
            <w:r w:rsidR="0067168D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ffectiveness of fluoride varnish</w:t>
            </w:r>
          </w:p>
        </w:tc>
      </w:tr>
      <w:tr w:rsidR="00EF11C2" w:rsidRPr="0018096F" w14:paraId="3FBE15B7" w14:textId="77777777" w:rsidTr="00D213FE">
        <w:trPr>
          <w:divId w:val="1756856084"/>
          <w:cantSplit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4697F" w14:textId="77777777" w:rsidR="00EF11C2" w:rsidRPr="0018096F" w:rsidRDefault="00000000">
            <w:pPr>
              <w:jc w:val="center"/>
              <w:divId w:val="20183862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FD766" w14:textId="77777777" w:rsidR="00EF11C2" w:rsidRPr="0018096F" w:rsidRDefault="00000000">
            <w:pPr>
              <w:jc w:val="center"/>
              <w:divId w:val="1508030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7289D" w14:textId="77777777" w:rsidR="00EF11C2" w:rsidRPr="0018096F" w:rsidRDefault="00000000">
            <w:pPr>
              <w:jc w:val="center"/>
              <w:divId w:val="160145292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DF098" w14:textId="77777777" w:rsidR="00EF11C2" w:rsidRPr="0018096F" w:rsidRDefault="00000000">
            <w:pPr>
              <w:jc w:val="center"/>
              <w:divId w:val="9797290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3BDBB" w14:textId="77777777" w:rsidR="00EF11C2" w:rsidRPr="0018096F" w:rsidRDefault="00000000">
            <w:pPr>
              <w:jc w:val="center"/>
              <w:divId w:val="206151842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325F7D" w14:textId="77777777" w:rsidR="00EF11C2" w:rsidRPr="0018096F" w:rsidRDefault="00000000">
            <w:pPr>
              <w:jc w:val="center"/>
              <w:divId w:val="123531750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60CDD" w14:textId="77777777" w:rsidR="00EF11C2" w:rsidRPr="0018096F" w:rsidRDefault="00000000">
            <w:pPr>
              <w:jc w:val="center"/>
              <w:divId w:val="9926102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as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trongl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uspected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83494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F5F7BE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2E161C" w14:textId="77777777" w:rsidR="00EF11C2" w:rsidRPr="0018096F" w:rsidRDefault="00000000">
            <w:pPr>
              <w:jc w:val="center"/>
              <w:divId w:val="1483545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estimable</w:t>
            </w:r>
            <w:proofErr w:type="spellEnd"/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2DABC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E185F" w14:textId="77777777" w:rsidR="00EF11C2" w:rsidRPr="0018096F" w:rsidRDefault="00000000">
            <w:pPr>
              <w:jc w:val="center"/>
              <w:divId w:val="142383668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99F39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11C2" w:rsidRPr="00D213FE" w14:paraId="7D5183D1" w14:textId="77777777" w:rsidTr="00D213FE">
        <w:trPr>
          <w:divId w:val="175685608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A53D64F" w14:textId="77777777" w:rsidR="00EF11C2" w:rsidRPr="0018096F" w:rsidRDefault="00000000">
            <w:pPr>
              <w:divId w:val="103345859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zier, 2001. Effectiveness of fluoride varnish</w:t>
            </w:r>
          </w:p>
        </w:tc>
      </w:tr>
      <w:tr w:rsidR="00EF11C2" w:rsidRPr="0018096F" w14:paraId="2EA4AF30" w14:textId="77777777" w:rsidTr="00D213FE">
        <w:trPr>
          <w:divId w:val="1756856084"/>
          <w:cantSplit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AD127" w14:textId="77777777" w:rsidR="00EF11C2" w:rsidRPr="0018096F" w:rsidRDefault="00000000">
            <w:pPr>
              <w:jc w:val="center"/>
              <w:divId w:val="6292154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76921E" w14:textId="77777777" w:rsidR="00EF11C2" w:rsidRPr="0018096F" w:rsidRDefault="00000000">
            <w:pPr>
              <w:jc w:val="center"/>
              <w:divId w:val="14244481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D077A5" w14:textId="77777777" w:rsidR="00EF11C2" w:rsidRPr="0018096F" w:rsidRDefault="00000000">
            <w:pPr>
              <w:jc w:val="center"/>
              <w:divId w:val="1276060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ABA41" w14:textId="77777777" w:rsidR="00EF11C2" w:rsidRPr="0018096F" w:rsidRDefault="00000000">
            <w:pPr>
              <w:jc w:val="center"/>
              <w:divId w:val="176429875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803C4" w14:textId="77777777" w:rsidR="00EF11C2" w:rsidRPr="0018096F" w:rsidRDefault="00000000">
            <w:pPr>
              <w:jc w:val="center"/>
              <w:divId w:val="2024278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5539DD" w14:textId="77777777" w:rsidR="00EF11C2" w:rsidRPr="0018096F" w:rsidRDefault="00000000">
            <w:pPr>
              <w:jc w:val="center"/>
              <w:divId w:val="18502885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99ADF3" w14:textId="77777777" w:rsidR="00EF11C2" w:rsidRPr="0018096F" w:rsidRDefault="00000000">
            <w:pPr>
              <w:jc w:val="center"/>
              <w:divId w:val="168625291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as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trongl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uspected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B314DF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4A7CC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60F75" w14:textId="77777777" w:rsidR="00EF11C2" w:rsidRPr="0018096F" w:rsidRDefault="00000000">
            <w:pPr>
              <w:jc w:val="center"/>
              <w:divId w:val="78721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estimable</w:t>
            </w:r>
            <w:proofErr w:type="spellEnd"/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BC6E2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99B9B" w14:textId="77777777" w:rsidR="00EF11C2" w:rsidRPr="0018096F" w:rsidRDefault="00000000">
            <w:pPr>
              <w:jc w:val="center"/>
              <w:divId w:val="8138356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33211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11C2" w:rsidRPr="00D213FE" w14:paraId="2CC78667" w14:textId="77777777" w:rsidTr="00D213FE">
        <w:trPr>
          <w:divId w:val="1756856084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EE18566" w14:textId="082B5E6B" w:rsidR="00EF11C2" w:rsidRPr="0018096F" w:rsidRDefault="00000000">
            <w:pPr>
              <w:divId w:val="206598283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ader, 2001.</w:t>
            </w:r>
            <w:r w:rsidR="0067168D" w:rsidRPr="001809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7168D"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cidence of new coronal carious lesions in primary teeth</w:t>
            </w:r>
          </w:p>
        </w:tc>
      </w:tr>
      <w:tr w:rsidR="00EF11C2" w:rsidRPr="0018096F" w14:paraId="769D8746" w14:textId="77777777" w:rsidTr="00D213FE">
        <w:trPr>
          <w:divId w:val="1756856084"/>
          <w:cantSplit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D7BEA11" w14:textId="77777777" w:rsidR="00EF11C2" w:rsidRPr="0018096F" w:rsidRDefault="00000000">
            <w:pPr>
              <w:jc w:val="center"/>
              <w:divId w:val="15891496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15CF876A" w14:textId="77777777" w:rsidR="00EF11C2" w:rsidRPr="0018096F" w:rsidRDefault="00000000">
            <w:pPr>
              <w:jc w:val="center"/>
              <w:divId w:val="101649426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58A9D16" w14:textId="396B5EE3" w:rsidR="00EF11C2" w:rsidRPr="0018096F" w:rsidRDefault="00D213FE">
            <w:pPr>
              <w:jc w:val="center"/>
              <w:divId w:val="13629784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41B93BF2" w14:textId="77777777" w:rsidR="00EF11C2" w:rsidRPr="0018096F" w:rsidRDefault="00000000">
            <w:pPr>
              <w:jc w:val="center"/>
              <w:divId w:val="106864893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A3D7C6A" w14:textId="77777777" w:rsidR="00EF11C2" w:rsidRPr="0018096F" w:rsidRDefault="00000000">
            <w:pPr>
              <w:jc w:val="center"/>
              <w:divId w:val="125509209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3DAF5FB" w14:textId="77777777" w:rsidR="00EF11C2" w:rsidRPr="0018096F" w:rsidRDefault="00000000">
            <w:pPr>
              <w:jc w:val="center"/>
              <w:divId w:val="199729858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21B613F" w14:textId="77777777" w:rsidR="00EF11C2" w:rsidRPr="0018096F" w:rsidRDefault="00000000">
            <w:pPr>
              <w:jc w:val="center"/>
              <w:divId w:val="119360987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0F6E772B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1BDE78D3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40CE0614" w14:textId="77777777" w:rsidR="00EF11C2" w:rsidRPr="0018096F" w:rsidRDefault="00000000">
            <w:pPr>
              <w:jc w:val="center"/>
              <w:divId w:val="57975324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estimable</w:t>
            </w:r>
            <w:proofErr w:type="spellEnd"/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3ACBF56C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3D930700" w14:textId="77777777" w:rsidR="00EF11C2" w:rsidRPr="0018096F" w:rsidRDefault="00000000">
            <w:pPr>
              <w:jc w:val="center"/>
              <w:divId w:val="981880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4C8071E0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11C2" w:rsidRPr="0018096F" w14:paraId="128AAF29" w14:textId="77777777" w:rsidTr="00D213FE">
        <w:trPr>
          <w:divId w:val="1756856084"/>
          <w:cantSplit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45B6DA9" w14:textId="77777777" w:rsidR="00EF11C2" w:rsidRPr="0018096F" w:rsidRDefault="00000000">
            <w:pPr>
              <w:divId w:val="154671593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nteanu</w:t>
            </w:r>
            <w:proofErr w:type="spellEnd"/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2022 Caries </w:t>
            </w:r>
            <w:proofErr w:type="spellStart"/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duction</w:t>
            </w:r>
            <w:proofErr w:type="spellEnd"/>
          </w:p>
        </w:tc>
      </w:tr>
      <w:tr w:rsidR="00EF11C2" w:rsidRPr="0018096F" w14:paraId="67D027EB" w14:textId="77777777" w:rsidTr="00D213FE">
        <w:trPr>
          <w:divId w:val="1756856084"/>
          <w:cantSplit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6D6E654C" w14:textId="77777777" w:rsidR="00EF11C2" w:rsidRPr="0018096F" w:rsidRDefault="00000000">
            <w:pPr>
              <w:jc w:val="center"/>
              <w:divId w:val="40299275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3F3117A9" w14:textId="77777777" w:rsidR="00EF11C2" w:rsidRPr="0018096F" w:rsidRDefault="00000000">
            <w:pPr>
              <w:jc w:val="center"/>
              <w:divId w:val="16702522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9657C65" w14:textId="77777777" w:rsidR="00EF11C2" w:rsidRPr="0018096F" w:rsidRDefault="00000000">
            <w:pPr>
              <w:jc w:val="center"/>
              <w:divId w:val="133001477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5620BE7" w14:textId="77777777" w:rsidR="00EF11C2" w:rsidRPr="0018096F" w:rsidRDefault="00000000">
            <w:pPr>
              <w:jc w:val="center"/>
              <w:divId w:val="5105316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3D6F7542" w14:textId="24691393" w:rsidR="00EF11C2" w:rsidRPr="0018096F" w:rsidRDefault="00D213FE">
            <w:pPr>
              <w:jc w:val="center"/>
              <w:divId w:val="6825180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7F244BB" w14:textId="77777777" w:rsidR="00EF11C2" w:rsidRPr="0018096F" w:rsidRDefault="00000000">
            <w:pPr>
              <w:jc w:val="center"/>
              <w:divId w:val="138513319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443BF62" w14:textId="77777777" w:rsidR="00EF11C2" w:rsidRPr="0018096F" w:rsidRDefault="00000000">
            <w:pPr>
              <w:jc w:val="center"/>
              <w:divId w:val="127298038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as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trongl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uspected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611D968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05CE5D93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8E88E5E" w14:textId="77777777" w:rsidR="00EF11C2" w:rsidRPr="0018096F" w:rsidRDefault="00000000">
            <w:pPr>
              <w:jc w:val="center"/>
              <w:divId w:val="2144350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estimable</w:t>
            </w:r>
            <w:proofErr w:type="spellEnd"/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6CAA8E4D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66221E3A" w14:textId="77777777" w:rsidR="00EF11C2" w:rsidRPr="0018096F" w:rsidRDefault="00000000">
            <w:pPr>
              <w:jc w:val="center"/>
              <w:divId w:val="212712093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6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45EE7375" w14:textId="77777777" w:rsidR="00EF11C2" w:rsidRPr="0018096F" w:rsidRDefault="00EF11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213FE" w:rsidRPr="0018096F" w14:paraId="3C462A7D" w14:textId="77777777" w:rsidTr="00D213FE">
        <w:trPr>
          <w:divId w:val="1756856084"/>
          <w:cantSplit/>
        </w:trPr>
        <w:tc>
          <w:tcPr>
            <w:tcW w:w="9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5611B" w14:textId="48D2E919" w:rsidR="00D213FE" w:rsidRPr="0018096F" w:rsidRDefault="00D213FE" w:rsidP="00D213F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Style w:val="label"/>
                <w:rFonts w:ascii="Times New Roman" w:hAnsi="Times New Roman"/>
                <w:b/>
                <w:bCs/>
                <w:sz w:val="16"/>
                <w:szCs w:val="16"/>
              </w:rPr>
              <w:t>up</w:t>
            </w:r>
            <w:proofErr w:type="spellEnd"/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202</w:t>
            </w:r>
            <w:r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18096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ries reductio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764B06D9" w14:textId="77777777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37529BF5" w14:textId="77777777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7735D9D8" w14:textId="77777777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67F33D7C" w14:textId="77777777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798AAE5C" w14:textId="77777777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58500A56" w14:textId="77777777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11A97C75" w14:textId="77777777" w:rsidR="00D213FE" w:rsidRPr="0018096F" w:rsidRDefault="00D213FE">
            <w:pPr>
              <w:jc w:val="center"/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2E18479B" w14:textId="77777777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47FDA80" w14:textId="77777777" w:rsidR="00D213FE" w:rsidRPr="0018096F" w:rsidRDefault="00D213FE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67EE4E7E" w14:textId="77777777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213FE" w:rsidRPr="0018096F" w14:paraId="2FE1009F" w14:textId="77777777" w:rsidTr="00D213FE">
        <w:trPr>
          <w:divId w:val="1756856084"/>
          <w:cantSplit/>
        </w:trPr>
        <w:tc>
          <w:tcPr>
            <w:tcW w:w="314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D8DAC5" w14:textId="50DD81D6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4D9DD9" w14:textId="37A9987C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AD3F0F" w14:textId="2AF0D7A0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590940" w14:textId="1C36596B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C4BE2E" w14:textId="20902B35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C0D40F" w14:textId="72D2F731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942C20" w14:textId="56840F03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as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trongly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t>suspected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6D97F2" w14:textId="77777777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6B1454" w14:textId="77777777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F7A644" w14:textId="77777777" w:rsidR="00D213FE" w:rsidRPr="0018096F" w:rsidRDefault="00D213FE">
            <w:pPr>
              <w:jc w:val="center"/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B2710B" w14:textId="77777777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A793E1" w14:textId="63802475" w:rsidR="00D213FE" w:rsidRPr="0018096F" w:rsidRDefault="00D213FE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</w:pPr>
            <w:r w:rsidRPr="0018096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18096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8096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487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E0F341" w14:textId="77777777" w:rsidR="00D213FE" w:rsidRPr="0018096F" w:rsidRDefault="00D213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37984919" w14:textId="77777777" w:rsidR="00EF11C2" w:rsidRPr="0018096F" w:rsidRDefault="00000000">
      <w:pPr>
        <w:pStyle w:val="NormalWeb"/>
        <w:spacing w:line="140" w:lineRule="atLeast"/>
        <w:divId w:val="1756856084"/>
        <w:rPr>
          <w:color w:val="000000"/>
          <w:sz w:val="16"/>
          <w:szCs w:val="16"/>
          <w:lang w:val="en"/>
        </w:rPr>
      </w:pPr>
      <w:r w:rsidRPr="0018096F">
        <w:rPr>
          <w:b/>
          <w:bCs/>
          <w:color w:val="000000"/>
          <w:sz w:val="16"/>
          <w:szCs w:val="16"/>
          <w:lang w:val="en"/>
        </w:rPr>
        <w:t>CI:</w:t>
      </w:r>
      <w:r w:rsidRPr="0018096F">
        <w:rPr>
          <w:color w:val="000000"/>
          <w:sz w:val="16"/>
          <w:szCs w:val="16"/>
          <w:lang w:val="en"/>
        </w:rPr>
        <w:t xml:space="preserve"> confidence interval; </w:t>
      </w:r>
      <w:r w:rsidRPr="0018096F">
        <w:rPr>
          <w:b/>
          <w:bCs/>
          <w:color w:val="000000"/>
          <w:sz w:val="16"/>
          <w:szCs w:val="16"/>
          <w:lang w:val="en"/>
        </w:rPr>
        <w:t>RR:</w:t>
      </w:r>
      <w:r w:rsidRPr="0018096F">
        <w:rPr>
          <w:color w:val="000000"/>
          <w:sz w:val="16"/>
          <w:szCs w:val="16"/>
          <w:lang w:val="en"/>
        </w:rPr>
        <w:t xml:space="preserve"> risk ratio</w:t>
      </w:r>
    </w:p>
    <w:p w14:paraId="68391F0B" w14:textId="77777777" w:rsidR="00EF11C2" w:rsidRPr="0018096F" w:rsidRDefault="00000000">
      <w:pPr>
        <w:pStyle w:val="Ttulo4"/>
        <w:spacing w:line="140" w:lineRule="atLeast"/>
        <w:rPr>
          <w:rFonts w:eastAsia="Times New Roman"/>
          <w:color w:val="000000"/>
          <w:sz w:val="16"/>
          <w:szCs w:val="16"/>
          <w:lang w:val="en"/>
        </w:rPr>
      </w:pPr>
      <w:r w:rsidRPr="0018096F">
        <w:rPr>
          <w:rFonts w:eastAsia="Times New Roman"/>
          <w:color w:val="000000"/>
          <w:sz w:val="16"/>
          <w:szCs w:val="16"/>
          <w:lang w:val="en"/>
        </w:rPr>
        <w:t>Explanations</w:t>
      </w:r>
    </w:p>
    <w:p w14:paraId="7268D677" w14:textId="77777777" w:rsidR="00EF11C2" w:rsidRPr="0018096F" w:rsidRDefault="00000000">
      <w:pPr>
        <w:spacing w:line="140" w:lineRule="atLeast"/>
        <w:divId w:val="1564607953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Most studies had unclear or high risk for random sequence generation, Allocation concealment, blinding of participants and personnel, incomplete outcome data and selective reporting</w:t>
      </w:r>
    </w:p>
    <w:p w14:paraId="3AF87B88" w14:textId="77777777" w:rsidR="00EF11C2" w:rsidRPr="0018096F" w:rsidRDefault="00000000">
      <w:pPr>
        <w:spacing w:line="140" w:lineRule="atLeast"/>
        <w:divId w:val="553396656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. Lack of Blinding, Incomplete accounting of patients and outcome events and selective reporting</w:t>
      </w:r>
    </w:p>
    <w:p w14:paraId="69A7E440" w14:textId="77777777" w:rsidR="00EF11C2" w:rsidRPr="0018096F" w:rsidRDefault="00000000">
      <w:pPr>
        <w:spacing w:line="140" w:lineRule="atLeast"/>
        <w:divId w:val="1376395163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c. Heterogeneity</w:t>
      </w:r>
    </w:p>
    <w:p w14:paraId="68EC4EE7" w14:textId="77777777" w:rsidR="00EF11C2" w:rsidRPr="0018096F" w:rsidRDefault="00000000">
      <w:pPr>
        <w:spacing w:line="140" w:lineRule="atLeast"/>
        <w:divId w:val="322585506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d. Wide range of preventive fractions identified</w:t>
      </w:r>
    </w:p>
    <w:p w14:paraId="4C9BE416" w14:textId="77777777" w:rsidR="00EF11C2" w:rsidRPr="0018096F" w:rsidRDefault="00000000">
      <w:pPr>
        <w:spacing w:line="140" w:lineRule="atLeast"/>
        <w:divId w:val="924267772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e. Avaliados por um critério diferente. 2 na pior qualidade e um intermediário. Não tem sensibilidade, diferentes pesos. Além disso não é possível identificar o que aumentou o risco de </w:t>
      </w:r>
      <w:proofErr w:type="spellStart"/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</w:rPr>
        <w:t>vies</w:t>
      </w:r>
      <w:proofErr w:type="spellEnd"/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dos estudos, falta </w:t>
      </w:r>
      <w:proofErr w:type="spellStart"/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</w:rPr>
        <w:t>mt</w:t>
      </w:r>
      <w:proofErr w:type="spellEnd"/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informação</w:t>
      </w:r>
    </w:p>
    <w:p w14:paraId="1389F69D" w14:textId="77777777" w:rsidR="00EF11C2" w:rsidRPr="0018096F" w:rsidRDefault="00000000">
      <w:pPr>
        <w:spacing w:line="140" w:lineRule="atLeast"/>
        <w:divId w:val="1338728101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f. Wide range of increment values and lack of confidence intervals</w:t>
      </w:r>
    </w:p>
    <w:p w14:paraId="2EC6979D" w14:textId="77777777" w:rsidR="00EF11C2" w:rsidRPr="0018096F" w:rsidRDefault="00000000">
      <w:pPr>
        <w:spacing w:line="140" w:lineRule="atLeast"/>
        <w:divId w:val="23990565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g. Reviewers were unable to adjust data for comparison</w:t>
      </w:r>
    </w:p>
    <w:p w14:paraId="13B32CD1" w14:textId="77777777" w:rsidR="00EF11C2" w:rsidRPr="0018096F" w:rsidRDefault="00000000">
      <w:pPr>
        <w:spacing w:line="140" w:lineRule="atLeast"/>
        <w:divId w:val="909656601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lastRenderedPageBreak/>
        <w:t>h. Studies with several design issues</w:t>
      </w:r>
    </w:p>
    <w:p w14:paraId="0D9F6CA5" w14:textId="2C25584C" w:rsidR="00C97798" w:rsidRPr="0018096F" w:rsidRDefault="00000000">
      <w:pPr>
        <w:spacing w:line="140" w:lineRule="atLeast"/>
        <w:divId w:val="1244414458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proofErr w:type="spellStart"/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i</w:t>
      </w:r>
      <w:proofErr w:type="spellEnd"/>
      <w:r w:rsidRPr="0018096F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. Allocation concealment, blinding of participants and personnel, selective reporting</w:t>
      </w:r>
      <w:r w:rsidR="00C97798" w:rsidRPr="0018096F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br w:type="page"/>
      </w:r>
    </w:p>
    <w:p w14:paraId="3BDEC35E" w14:textId="77777777" w:rsidR="00C97798" w:rsidRPr="0018096F" w:rsidRDefault="00C97798">
      <w:pPr>
        <w:spacing w:line="140" w:lineRule="atLeast"/>
        <w:divId w:val="1244414458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</w:p>
    <w:p w14:paraId="7EBFC00F" w14:textId="55307B51" w:rsidR="00C97798" w:rsidRPr="0018096F" w:rsidRDefault="00C97798">
      <w:pPr>
        <w:spacing w:line="140" w:lineRule="atLeast"/>
        <w:divId w:val="1244414458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"/>
        </w:rPr>
      </w:pPr>
      <w:r w:rsidRPr="0018096F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"/>
        </w:rPr>
        <w:t>Table 2 - GRADE assessment extracted from the included Systematic reviews</w:t>
      </w:r>
    </w:p>
    <w:tbl>
      <w:tblPr>
        <w:tblW w:w="13649" w:type="dxa"/>
        <w:tblInd w:w="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552"/>
        <w:gridCol w:w="1701"/>
        <w:gridCol w:w="1078"/>
        <w:gridCol w:w="947"/>
        <w:gridCol w:w="6095"/>
      </w:tblGrid>
      <w:tr w:rsidR="007B48F2" w:rsidRPr="0018096F" w14:paraId="4B7803DF" w14:textId="77777777" w:rsidTr="00B24431">
        <w:trPr>
          <w:divId w:val="1244414458"/>
          <w:trHeight w:val="163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B257319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ystematic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Review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6BD6337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  <w:proofErr w:type="spellEnd"/>
          </w:p>
        </w:tc>
        <w:tc>
          <w:tcPr>
            <w:tcW w:w="37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4CFD2" w14:textId="7097AB24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ertainty of the evidence</w:t>
            </w:r>
          </w:p>
        </w:tc>
        <w:tc>
          <w:tcPr>
            <w:tcW w:w="609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1844C84" w14:textId="705FA11D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7B48F2" w:rsidRPr="0018096F" w14:paraId="5F9E6007" w14:textId="77777777" w:rsidTr="00B24431">
        <w:trPr>
          <w:divId w:val="1244414458"/>
          <w:trHeight w:val="109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81251E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799DAF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2F560" w14:textId="4A23F4EF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RADE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539E8" w14:textId="4B153F18" w:rsidR="007B48F2" w:rsidRPr="0018096F" w:rsidRDefault="00B24431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INeMA</w:t>
            </w:r>
            <w:proofErr w:type="spellEnd"/>
          </w:p>
        </w:tc>
        <w:tc>
          <w:tcPr>
            <w:tcW w:w="60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0A89D12" w14:textId="76956F8C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7B48F2" w:rsidRPr="00D213FE" w14:paraId="6FDC2648" w14:textId="77777777" w:rsidTr="00B24431">
        <w:trPr>
          <w:divId w:val="1244414458"/>
          <w:trHeight w:val="4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396A63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u, 202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3B33E3D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cidence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f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ar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F10A822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096F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14:ligatures w14:val="none"/>
              </w:rPr>
              <w:t>⊕⊕⊕⊝</w:t>
            </w:r>
          </w:p>
          <w:p w14:paraId="3E67A80A" w14:textId="3A69E391" w:rsidR="007B48F2" w:rsidRPr="0018096F" w:rsidRDefault="009F6E0C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="007B48F2"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derate</w:t>
            </w:r>
            <w:r w:rsidR="007B48F2" w:rsidRPr="0018096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6877A8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792298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09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9A66778" w14:textId="4F31E531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 Downgraded 1 level for imprecision (95% confidence interval around the pooled estimate of effect included both: no effect and</w:t>
            </w:r>
            <w:r w:rsidR="00DF346F"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ppreciable benefit.) b Downgraded 1 level due to single study at unclear risk of bias (Braun 2016). c Downgraded 1 level for imprecision (there were insufficient number of participants in single study leads</w:t>
            </w:r>
            <w:r w:rsidR="00DF346F"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 a wide confidence interval (Braun 2016))</w:t>
            </w:r>
          </w:p>
        </w:tc>
      </w:tr>
      <w:tr w:rsidR="007B48F2" w:rsidRPr="0018096F" w14:paraId="6430A383" w14:textId="77777777" w:rsidTr="00B24431">
        <w:trPr>
          <w:divId w:val="1244414458"/>
          <w:trHeight w:val="4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58121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D27BB43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hanges in prevalence of cari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F42A246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096F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14:ligatures w14:val="none"/>
              </w:rPr>
              <w:t>⊕⊕⊝⊝</w:t>
            </w:r>
          </w:p>
          <w:p w14:paraId="6847BEF2" w14:textId="24AC0D9D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DBDEF9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87CBE7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9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75404E" w14:textId="4D30CF26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B48F2" w:rsidRPr="0018096F" w14:paraId="5C7750F1" w14:textId="77777777" w:rsidTr="00B24431">
        <w:trPr>
          <w:divId w:val="1244414458"/>
          <w:trHeight w:val="4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8FDB4C1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80C139F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(m/</w:t>
            </w:r>
            <w:proofErr w:type="gram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)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s</w:t>
            </w:r>
            <w:proofErr w:type="spellEnd"/>
            <w:proofErr w:type="gramEnd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cremen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FE369B9" w14:textId="7BBF2063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096F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14:ligatures w14:val="none"/>
              </w:rPr>
              <w:t>⊕⊕⊕⊝</w:t>
            </w:r>
          </w:p>
          <w:p w14:paraId="0259ADDB" w14:textId="3FF8231D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</w:t>
            </w:r>
            <w:r w:rsidRPr="0018096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ate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8096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96F903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F34413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9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6F5E09" w14:textId="48A65AB9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B48F2" w:rsidRPr="0018096F" w14:paraId="69A9CD7B" w14:textId="77777777" w:rsidTr="00B24431">
        <w:trPr>
          <w:divId w:val="1244414458"/>
          <w:trHeight w:val="60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8691DF1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wetman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15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3AE9213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duce the incidence of early childhood cari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A6D2883" w14:textId="6E4A703F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096F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14:ligatures w14:val="none"/>
              </w:rPr>
              <w:t>⊕⊕⊝⊝</w:t>
            </w:r>
          </w:p>
          <w:p w14:paraId="7B26AF7A" w14:textId="16083EBB" w:rsidR="007B48F2" w:rsidRPr="0018096F" w:rsidRDefault="009F6E0C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  <w:r w:rsidR="007B48F2"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w</w:t>
            </w:r>
            <w:proofErr w:type="spellEnd"/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721BB8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303EB9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626CD97" w14:textId="7F8750B5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B48F2" w:rsidRPr="00D213FE" w14:paraId="17EBFE83" w14:textId="77777777" w:rsidTr="00B24431">
        <w:trPr>
          <w:divId w:val="1244414458"/>
          <w:trHeight w:val="45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23CC74B" w14:textId="77777777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nho, 2013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0B65964" w14:textId="67407DAD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ciduous tooth surfaces d((e)/</w:t>
            </w:r>
            <w:proofErr w:type="gram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)fs</w:t>
            </w:r>
            <w:proofErr w:type="gramEnd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increment PF - nearest to 3 years (10 trials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4C79764" w14:textId="38C10B83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096F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14:ligatures w14:val="none"/>
              </w:rPr>
              <w:t>⊕⊕⊕⊝</w:t>
            </w:r>
          </w:p>
          <w:p w14:paraId="4E9046AA" w14:textId="2C510624" w:rsidR="007B48F2" w:rsidRPr="0018096F" w:rsidRDefault="009F6E0C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="007B48F2"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derate</w:t>
            </w:r>
            <w:proofErr w:type="spellEnd"/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2DB131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0C91B2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FF3D2D5" w14:textId="26E2E233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The quality of the evidence was downgraded due to considerable heterogeneity; 5 trials were at high and 5 trials at unclear risk of bias. </w:t>
            </w:r>
            <w:proofErr w:type="gram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owever</w:t>
            </w:r>
            <w:proofErr w:type="gramEnd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this body of evidence showed a consistent, large clinically important effect and we have upgraded the quality of evidence to moderate</w:t>
            </w:r>
          </w:p>
        </w:tc>
      </w:tr>
      <w:tr w:rsidR="007B48F2" w:rsidRPr="00D213FE" w14:paraId="7956000F" w14:textId="77777777" w:rsidTr="00B24431">
        <w:trPr>
          <w:divId w:val="1244414458"/>
          <w:trHeight w:val="379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1D695D" w14:textId="182F84BF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, 2023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217C85" w14:textId="1F6DB51C" w:rsidR="007B48F2" w:rsidRPr="0018096F" w:rsidRDefault="00B24431" w:rsidP="00B2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aries increment in the primary dentition by counting the number of new decayed teeth or tooth surfaces</w:t>
            </w:r>
          </w:p>
          <w:p w14:paraId="565FFEBC" w14:textId="7C23B482" w:rsidR="00B24431" w:rsidRPr="0018096F" w:rsidRDefault="00B24431" w:rsidP="00B2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aries incidence (new caries in any tooth) at the child level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BBC4624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0DDDB1" w14:textId="77777777" w:rsidR="007B48F2" w:rsidRPr="006A5B2C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6A5B2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⊕⊝⊝⊝</w:t>
            </w:r>
          </w:p>
          <w:p w14:paraId="40DBB6BC" w14:textId="4751B213" w:rsidR="007B48F2" w:rsidRPr="006A5B2C" w:rsidRDefault="00947449" w:rsidP="009F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proofErr w:type="spellStart"/>
            <w:r w:rsidRPr="006A5B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Very</w:t>
            </w:r>
            <w:proofErr w:type="spellEnd"/>
            <w:r w:rsidRPr="006A5B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 xml:space="preserve"> </w:t>
            </w:r>
            <w:proofErr w:type="spellStart"/>
            <w:r w:rsidRPr="006A5B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low</w:t>
            </w:r>
            <w:proofErr w:type="spellEnd"/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FD3ECB" w14:textId="77777777" w:rsidR="007B48F2" w:rsidRPr="006A5B2C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6A5B2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⊕⊕⊕⊝</w:t>
            </w:r>
          </w:p>
          <w:p w14:paraId="4ADCC469" w14:textId="3CFC1F42" w:rsidR="007B48F2" w:rsidRPr="006A5B2C" w:rsidRDefault="00947449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proofErr w:type="spellStart"/>
            <w:r w:rsidRPr="006A5B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Mode</w:t>
            </w:r>
            <w:r w:rsidRPr="006A5B2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  <w14:ligatures w14:val="none"/>
              </w:rPr>
              <w:t>rate</w:t>
            </w:r>
            <w:proofErr w:type="spellEnd"/>
            <w:r w:rsidRPr="006A5B2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  <w14:ligatures w14:val="none"/>
              </w:rPr>
              <w:t xml:space="preserve"> </w:t>
            </w:r>
            <w:r w:rsidRPr="006A5B2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  <w:vertAlign w:val="superscript"/>
                <w14:ligatures w14:val="none"/>
              </w:rPr>
              <w:t>c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FE141A" w14:textId="55DF2B9C" w:rsidR="007B48F2" w:rsidRPr="0018096F" w:rsidRDefault="00B24431" w:rsidP="00B2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st of the comparisons were downgraded due to the issues with imprecision and bias within the included studies.</w:t>
            </w:r>
          </w:p>
        </w:tc>
      </w:tr>
      <w:tr w:rsidR="007B48F2" w:rsidRPr="0018096F" w14:paraId="45BD24E4" w14:textId="77777777" w:rsidTr="00B24431">
        <w:trPr>
          <w:divId w:val="1244414458"/>
          <w:trHeight w:val="25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8BD512" w14:textId="1A9CF88E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nchanda</w:t>
            </w:r>
            <w:proofErr w:type="spellEnd"/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2021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79D912" w14:textId="180D3F77" w:rsidR="007B48F2" w:rsidRPr="0018096F" w:rsidRDefault="009F6E0C" w:rsidP="00B2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aries increment in the primary</w:t>
            </w:r>
            <w:r w:rsidR="00B24431"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ntition diagnosed</w:t>
            </w:r>
            <w:r w:rsidR="00B24431"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1809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isually and/or via tacti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48976F6" w14:textId="77777777" w:rsidR="007B48F2" w:rsidRPr="0018096F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E92604" w14:textId="77777777" w:rsidR="007B48F2" w:rsidRPr="006A5B2C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6A5B2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⊕⊝⊝⊝</w:t>
            </w:r>
          </w:p>
          <w:p w14:paraId="28A572AB" w14:textId="03338696" w:rsidR="007B48F2" w:rsidRPr="006A5B2C" w:rsidRDefault="00947449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proofErr w:type="spellStart"/>
            <w:r w:rsidRPr="006A5B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Very</w:t>
            </w:r>
            <w:proofErr w:type="spellEnd"/>
            <w:r w:rsidRPr="006A5B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 xml:space="preserve"> </w:t>
            </w:r>
            <w:proofErr w:type="spellStart"/>
            <w:r w:rsidRPr="006A5B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low</w:t>
            </w:r>
            <w:proofErr w:type="spellEnd"/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65CCEE" w14:textId="77777777" w:rsidR="007B48F2" w:rsidRPr="006A5B2C" w:rsidRDefault="007B48F2" w:rsidP="007B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6A5B2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⊕⊕⊝⊝</w:t>
            </w:r>
          </w:p>
          <w:p w14:paraId="31BFA59A" w14:textId="08BE30F1" w:rsidR="007B48F2" w:rsidRPr="006A5B2C" w:rsidRDefault="00947449" w:rsidP="009F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proofErr w:type="spellStart"/>
            <w:r w:rsidRPr="006A5B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Low</w:t>
            </w:r>
            <w:proofErr w:type="spellEnd"/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2CBF8B" w14:textId="1267C365" w:rsidR="007B48F2" w:rsidRPr="0018096F" w:rsidRDefault="007B48F2" w:rsidP="00575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</w:tbl>
    <w:p w14:paraId="68E642FC" w14:textId="495C276D" w:rsidR="00C97798" w:rsidRPr="0018096F" w:rsidRDefault="00DF346F" w:rsidP="00DF346F">
      <w:pPr>
        <w:spacing w:line="140" w:lineRule="atLeast"/>
        <w:ind w:firstLine="426"/>
        <w:divId w:val="1244414458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18096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>d(m/</w:t>
      </w:r>
      <w:proofErr w:type="gramStart"/>
      <w:r w:rsidRPr="0018096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>e)fs</w:t>
      </w:r>
      <w:proofErr w:type="gramEnd"/>
      <w:r w:rsidRPr="0018096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 xml:space="preserve"> = Decayed, Missing/</w:t>
      </w:r>
      <w:r w:rsidRPr="0018096F">
        <w:rPr>
          <w:rFonts w:ascii="Times New Roman" w:hAnsi="Times New Roman" w:cs="Times New Roman"/>
          <w:lang w:val="en-US"/>
        </w:rPr>
        <w:t xml:space="preserve"> </w:t>
      </w:r>
      <w:r w:rsidRPr="0018096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 xml:space="preserve">should be extracted, Filled </w:t>
      </w:r>
      <w:proofErr w:type="gramStart"/>
      <w:r w:rsidRPr="0018096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>Surfaces ;</w:t>
      </w:r>
      <w:proofErr w:type="gramEnd"/>
      <w:r w:rsidRPr="0018096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 xml:space="preserve"> PF= Prevented Fraction</w:t>
      </w:r>
    </w:p>
    <w:sectPr w:rsidR="00C97798" w:rsidRPr="0018096F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43D"/>
    <w:rsid w:val="00154484"/>
    <w:rsid w:val="0018096F"/>
    <w:rsid w:val="001E70BD"/>
    <w:rsid w:val="0037415E"/>
    <w:rsid w:val="0043711A"/>
    <w:rsid w:val="00440F19"/>
    <w:rsid w:val="00575E4A"/>
    <w:rsid w:val="005C3218"/>
    <w:rsid w:val="0067168D"/>
    <w:rsid w:val="006A5B2C"/>
    <w:rsid w:val="006C4D41"/>
    <w:rsid w:val="00707A68"/>
    <w:rsid w:val="007B48F2"/>
    <w:rsid w:val="00840472"/>
    <w:rsid w:val="008C4ABB"/>
    <w:rsid w:val="00947449"/>
    <w:rsid w:val="009A3F05"/>
    <w:rsid w:val="009F6E0C"/>
    <w:rsid w:val="00A96CC4"/>
    <w:rsid w:val="00B24431"/>
    <w:rsid w:val="00C0643D"/>
    <w:rsid w:val="00C97798"/>
    <w:rsid w:val="00D213FE"/>
    <w:rsid w:val="00DF346F"/>
    <w:rsid w:val="00E275DF"/>
    <w:rsid w:val="00EC51BC"/>
    <w:rsid w:val="00EF11C2"/>
    <w:rsid w:val="00F05BE6"/>
    <w:rsid w:val="00F55C4E"/>
    <w:rsid w:val="00FF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63769"/>
  <w15:docId w15:val="{7A227924-09AD-4A78-AD35-73B4EE4C3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pt-B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"/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label">
    <w:name w:val="label"/>
    <w:basedOn w:val="Fontepargpadro"/>
  </w:style>
  <w:style w:type="character" w:customStyle="1" w:styleId="cell-value">
    <w:name w:val="cell-value"/>
    <w:basedOn w:val="Fontepargpadro"/>
  </w:style>
  <w:style w:type="character" w:customStyle="1" w:styleId="cell">
    <w:name w:val="cell"/>
    <w:basedOn w:val="Fontepargpadro"/>
  </w:style>
  <w:style w:type="character" w:customStyle="1" w:styleId="block">
    <w:name w:val="block"/>
    <w:basedOn w:val="Fontepargpadro"/>
  </w:style>
  <w:style w:type="character" w:customStyle="1" w:styleId="quality-sign">
    <w:name w:val="quality-sign"/>
    <w:basedOn w:val="Fontepargpadro"/>
  </w:style>
  <w:style w:type="character" w:customStyle="1" w:styleId="quality-text">
    <w:name w:val="quality-text"/>
    <w:basedOn w:val="Fontepargpadro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7B48F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B48F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B48F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B48F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B48F2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1544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9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9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8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1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8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6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2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86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5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419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32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3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1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0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1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0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8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6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9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5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2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9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5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4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8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7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4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6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0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1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4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7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8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8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4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9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4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9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0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5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3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6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797</Words>
  <Characters>4309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Couto</dc:creator>
  <cp:lastModifiedBy>Flávia Macedo Couto</cp:lastModifiedBy>
  <cp:revision>14</cp:revision>
  <dcterms:created xsi:type="dcterms:W3CDTF">2024-08-26T13:03:00Z</dcterms:created>
  <dcterms:modified xsi:type="dcterms:W3CDTF">2025-07-31T21:53:00Z</dcterms:modified>
</cp:coreProperties>
</file>